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AF62ED" w14:textId="2B4BE672" w:rsidR="00CA44C7" w:rsidRPr="008003C8" w:rsidRDefault="009D1AB6" w:rsidP="0084076D">
      <w:pPr>
        <w:pStyle w:val="NormalWeb"/>
        <w:shd w:val="clear" w:color="auto" w:fill="FFFFFF"/>
        <w:jc w:val="both"/>
        <w:rPr>
          <w:b/>
          <w:bCs/>
          <w:color w:val="000000"/>
          <w:shd w:val="clear" w:color="auto" w:fill="FFFFFF"/>
          <w:lang w:val="en-US" w:eastAsia="es-CO"/>
        </w:rPr>
      </w:pPr>
      <w:r w:rsidRPr="008003C8">
        <w:rPr>
          <w:b/>
          <w:bCs/>
          <w:lang w:val="en-US"/>
        </w:rPr>
        <w:t>S</w:t>
      </w:r>
      <w:r w:rsidR="000B2A2E" w:rsidRPr="008003C8">
        <w:rPr>
          <w:b/>
          <w:bCs/>
          <w:lang w:val="en-US"/>
        </w:rPr>
        <w:t>2</w:t>
      </w:r>
      <w:r w:rsidRPr="008003C8">
        <w:rPr>
          <w:b/>
          <w:bCs/>
          <w:lang w:val="en-US"/>
        </w:rPr>
        <w:t xml:space="preserve"> </w:t>
      </w:r>
      <w:r w:rsidR="0084076D" w:rsidRPr="008003C8">
        <w:rPr>
          <w:b/>
          <w:bCs/>
          <w:lang w:val="en-US"/>
        </w:rPr>
        <w:t>Table. Risk of bias in the included studies</w:t>
      </w:r>
      <w:r w:rsidR="0084076D" w:rsidRPr="008003C8">
        <w:rPr>
          <w:b/>
          <w:bCs/>
          <w:color w:val="000000"/>
          <w:shd w:val="clear" w:color="auto" w:fill="FFFFFF"/>
          <w:lang w:val="en-US" w:eastAsia="es-CO"/>
        </w:rPr>
        <w:t>.</w:t>
      </w:r>
    </w:p>
    <w:tbl>
      <w:tblPr>
        <w:tblW w:w="884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2"/>
        <w:gridCol w:w="1417"/>
        <w:gridCol w:w="1276"/>
        <w:gridCol w:w="1559"/>
        <w:gridCol w:w="1276"/>
        <w:gridCol w:w="1199"/>
      </w:tblGrid>
      <w:tr w:rsidR="00240E04" w:rsidRPr="008003C8" w14:paraId="7964A111" w14:textId="77777777" w:rsidTr="00CA44C7">
        <w:trPr>
          <w:trHeight w:val="19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4349C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uthor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,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year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(country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D2EFD5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andom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sequence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genera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789D6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llocation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Concealment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F86DA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linding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of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outcome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ssessors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4FDD7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Incomplete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outcome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data 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ACDC5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Selective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eporting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of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esults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</w:t>
            </w:r>
          </w:p>
        </w:tc>
      </w:tr>
      <w:tr w:rsidR="00240E04" w:rsidRPr="008003C8" w14:paraId="1076F35A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40EF7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Zuercher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, 2022,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Switzerland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D1B3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FB42A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9DED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A71E1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F83FB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240E04" w:rsidRPr="008003C8" w14:paraId="78F26672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27BE4" w14:textId="77777777" w:rsidR="009D1AB6" w:rsidRPr="008003C8" w:rsidRDefault="009D1AB6" w:rsidP="00A2531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7BC82" w14:textId="77777777" w:rsidR="009D1AB6" w:rsidRPr="008003C8" w:rsidRDefault="009D1AB6" w:rsidP="00A2531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7A988" w14:textId="77777777" w:rsidR="009D1AB6" w:rsidRPr="008003C8" w:rsidRDefault="009D1AB6" w:rsidP="00A2531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FAC3D" w14:textId="77777777" w:rsidR="009D1AB6" w:rsidRPr="008003C8" w:rsidRDefault="009D1AB6" w:rsidP="00A2531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F4DF0" w14:textId="77777777" w:rsidR="009D1AB6" w:rsidRPr="008003C8" w:rsidRDefault="009D1AB6" w:rsidP="00A2531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DEFB7" w14:textId="77777777" w:rsidR="009D1AB6" w:rsidRPr="008003C8" w:rsidRDefault="009D1AB6" w:rsidP="00A2531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240E04" w:rsidRPr="008003C8" w14:paraId="6C2D01AB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11BAE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De Rosa, 2018,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Italy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F83DA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23164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D9216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5A17C7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F1991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240E04" w:rsidRPr="008003C8" w14:paraId="087E7260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60139" w14:textId="77777777" w:rsidR="009D1AB6" w:rsidRPr="008003C8" w:rsidRDefault="009D1AB6" w:rsidP="00A2531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9A42D" w14:textId="77777777" w:rsidR="009D1AB6" w:rsidRPr="008003C8" w:rsidRDefault="009D1AB6" w:rsidP="00A2531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6C1C3A" w14:textId="77777777" w:rsidR="009D1AB6" w:rsidRPr="008003C8" w:rsidRDefault="009D1AB6" w:rsidP="00A2531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3BAA8" w14:textId="77777777" w:rsidR="009D1AB6" w:rsidRPr="008003C8" w:rsidRDefault="009D1AB6" w:rsidP="00A2531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C93DA" w14:textId="77777777" w:rsidR="009D1AB6" w:rsidRPr="008003C8" w:rsidRDefault="009D1AB6" w:rsidP="00A2531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E0DD59" w14:textId="77777777" w:rsidR="009D1AB6" w:rsidRPr="008003C8" w:rsidRDefault="009D1AB6" w:rsidP="00A2531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240E04" w:rsidRPr="008003C8" w14:paraId="6C5EC33A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67808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ópez Correa, 2016,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Spain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7BCBA" w14:textId="48168830" w:rsidR="009D1AB6" w:rsidRPr="008003C8" w:rsidRDefault="00DB14F7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FDBC0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26B9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561B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2DEA" w14:textId="77777777" w:rsidR="009D1AB6" w:rsidRPr="008003C8" w:rsidRDefault="009D1AB6" w:rsidP="00A2531C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240E04" w:rsidRPr="008003C8" w14:paraId="46BBDDEB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489A0" w14:textId="77777777" w:rsidR="009D1AB6" w:rsidRPr="008003C8" w:rsidRDefault="009D1AB6" w:rsidP="00A2531C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074DA" w14:textId="77777777" w:rsidR="009D1AB6" w:rsidRPr="008003C8" w:rsidRDefault="009D1AB6" w:rsidP="00A2531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F8BBC" w14:textId="77777777" w:rsidR="009D1AB6" w:rsidRPr="008003C8" w:rsidRDefault="009D1AB6" w:rsidP="00A2531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0A282" w14:textId="77777777" w:rsidR="009D1AB6" w:rsidRPr="008003C8" w:rsidRDefault="009D1AB6" w:rsidP="00A2531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72EB1" w14:textId="77777777" w:rsidR="009D1AB6" w:rsidRPr="008003C8" w:rsidRDefault="009D1AB6" w:rsidP="00A2531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7117F" w14:textId="77777777" w:rsidR="009D1AB6" w:rsidRPr="008003C8" w:rsidRDefault="009D1AB6" w:rsidP="00A2531C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46AFFD39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D5DBC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Ott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, 2020,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Germany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1B536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1B023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E830" w14:textId="307ABD04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E3920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26999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388595E3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240E2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FFB63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BE446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12D10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4AC4A3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6646E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349D50A2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3F5A3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8355B2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B3B4B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9E9DD7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A02AB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5317C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0969A39C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2B18B7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5FF15C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B17D5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8E362C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11020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462CE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3C1DA0C9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65C4F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Fun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, 2007,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Singapore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04DC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54AC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21C6" w14:textId="451FE2CF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9A38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48C3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48ACEB7F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E10EA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CBCF4D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CA532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BA6266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DF132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AD4AC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3DD90CE8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3307E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Gawlowsky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 2017, Poloni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24F2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E2338" w14:textId="0A1F5CDE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9E3E0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DBA0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13508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60661C2D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D0F600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A300C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2123A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21B0D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4B5B7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BE7D9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2316C7D1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3DB1D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9CF89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B991B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D6E96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E838CC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7CED0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44C62649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C54BF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C0996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8B668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A715F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C2F31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B3102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0428019D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79DAF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Melissopoulou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 2014, Greci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E9EA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27758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5F4C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9AD1E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32ED0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5ABE4EC9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D28442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88F7F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5EBD5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5050C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9F7FD0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74253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11C6BAB0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14DA9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Kurowski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, 2015,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Poland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D21AA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455C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EA2A8" w14:textId="3AE49969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BE68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582D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3AA4D2A3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F4A006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ABAE7E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1E6F8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6B813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06DAC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9C1EE0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569ADBB6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319AA5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68734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7DB8E0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A1AD4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40C5B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AFAFE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0D2BC4F8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BB45B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Uribe-Valencia, 2014, Colombi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B55E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4945E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9CFC" w14:textId="0C14974A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4A48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AB16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3DF5678B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3025F3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CBC89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9A4C4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2DA9B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93943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687B8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394FAC12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20A21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Shavit, 2015, Israel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442B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F798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511D" w14:textId="3A526ECF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1D001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839E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38714867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890A8D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66AA9F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C8913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38CA5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07819E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43E8D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27F5CBF9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36B43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66CCFE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31C70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6F1AC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2060F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CF5E98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19A3E71A" w14:textId="77777777" w:rsidTr="00CA44C7">
        <w:trPr>
          <w:trHeight w:val="526"/>
          <w:jc w:val="center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EDF1C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Ott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, 2015,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German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1EBDF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946A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48E83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EF91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3517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74D78723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588B7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Komasawa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, 2014,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Japan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BE21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CD62D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3C31" w14:textId="64C173EE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ECDFC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12081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22F79839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684B58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F2B96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D7F14F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1390B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063091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1EEC9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61759D32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79761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Michalek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, 2010,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United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Kingdom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2174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4857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30C58" w14:textId="65FE036C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648A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AA13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75CA6B26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C686B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EC83B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466E9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CCCA4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37ACE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AB18C4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7AADAA6C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D7F19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Alonso, 2012,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Spain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CA4E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B05A6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4A020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B7FA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1CF2F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3E019881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FF76E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41D17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CC502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ECCC5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282BF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EC9C8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5C7B59D8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458C4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Bielski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, 2018,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Poland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E311D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2489" w14:textId="7F546769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9977A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24F8E3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D06F0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3CD9D079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28824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9D8A4B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F4872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B2F28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CE109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1BF08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275F0931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1F9757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D8EDD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E9F34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0E95CF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961311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67088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4F267A63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05CCB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Szarpak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, 2015,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Poland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48FDE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0135D" w14:textId="3EC880AC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396D9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EE849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2101C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5D45B863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21151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F12BD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0EACFC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0F0E99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FCF42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AF025A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57CE2E63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F9E22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Anuradha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 2017, Indi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54F9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8709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32F0D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C3D6" w14:textId="22D025F2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5D8D6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69ADCBC6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67CBC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7BF9F0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02429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806AB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54BCC9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B7617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5156CA1B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F491D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Darlong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 2011, Indi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4C3BE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FA35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CA735" w14:textId="0D407C2D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781EE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073F6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2840DCF3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44C99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B3472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7A8FE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8AFF3A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E1D94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17183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55E6493B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9227A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Halwagi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 2012, Canadá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C981B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3254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975D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A6BE7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61B3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0409E01F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43B11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AAE4D4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950D7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F07F1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09F76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9255E6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1F434FDC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7B9B7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C5AA7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E82D9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E91ED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11BCB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42DC2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5A3EBCF9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B606B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Kapoor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 2014, Indi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DD3B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A2415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71903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76AB3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0A00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4DD12EDE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E4722D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CFA65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1ECA8F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DAFEF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33174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CE982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39BBE121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FFEB6A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Karim, 2011, US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2982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3E90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CE817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82A8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7219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047AEEB6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88D2C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0CB72F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C7CFC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3B393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FCFB0D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7E3BC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33822CE1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247D3A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iu, 2008,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Singapore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5145A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AB52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B2E79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2AEF4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E75B3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257857DB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00923A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6706B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439F4C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30C0F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29968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33EB38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171EFA44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F35EB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54252D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232103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B65F10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699CBC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AED3C7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0038AFF4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3B954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Malhotra, 2016, Indi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8EF3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EC65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E304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E1C1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5FA9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599EAE2C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2DADE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53251B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35655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3B88B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B9925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0EE274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5C51BA6A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CBE87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761424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EF6D6A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54828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E1FC5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577FE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0F94D605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954DE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Neoh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 2012, Malaysi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92C0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FC23E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8CFA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C4577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19642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651026CA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E33ACF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3EB7F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E27E0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C93D0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F91CB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98DC8F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0CBAF48F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AD0CEB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55EAE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DDB62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5EB7C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7C652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FFC33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45672C06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C1C0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Teoh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, 2007,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Singapore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9DE9C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DC3E4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0C4AA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887F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248B5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7F80911B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10C0F7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C794F3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A2A95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07D28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E3801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F75B59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027A4C7F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BBD23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Sethi</w:t>
            </w:r>
            <w:proofErr w:type="spellEnd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, 2017, India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39E30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8734D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C35FA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High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F8BF7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95BE5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2B5CF3F1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548A1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00D94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59D04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056969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A9BB82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B4651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688A73EA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073E18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5D485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16B5D3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A52BE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51CDC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11BF4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16C8964C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DCA20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FF99A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769D5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53BE89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1636A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FA497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  <w:tr w:rsidR="00DB14F7" w:rsidRPr="008003C8" w14:paraId="48A5D721" w14:textId="77777777" w:rsidTr="00CA44C7">
        <w:trPr>
          <w:trHeight w:val="293"/>
          <w:jc w:val="center"/>
        </w:trPr>
        <w:tc>
          <w:tcPr>
            <w:tcW w:w="21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3A8C65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Garzón, 2014,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Spain</w:t>
            </w:r>
            <w:proofErr w:type="spellEnd"/>
          </w:p>
        </w:tc>
        <w:tc>
          <w:tcPr>
            <w:tcW w:w="141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CDAA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6DDD4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FD82" w14:textId="330833FA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concerns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48DB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  <w:tc>
          <w:tcPr>
            <w:tcW w:w="119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D13A" w14:textId="77777777" w:rsidR="00DB14F7" w:rsidRPr="008003C8" w:rsidRDefault="00DB14F7" w:rsidP="00DB14F7">
            <w:pPr>
              <w:spacing w:line="240" w:lineRule="atLeast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 xml:space="preserve">Low </w:t>
            </w:r>
            <w:proofErr w:type="spellStart"/>
            <w:r w:rsidRPr="008003C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  <w:t>risk</w:t>
            </w:r>
            <w:proofErr w:type="spellEnd"/>
          </w:p>
        </w:tc>
      </w:tr>
      <w:tr w:rsidR="00DB14F7" w:rsidRPr="008003C8" w14:paraId="7DE8E410" w14:textId="77777777" w:rsidTr="00CA44C7">
        <w:trPr>
          <w:trHeight w:val="293"/>
          <w:jc w:val="center"/>
        </w:trPr>
        <w:tc>
          <w:tcPr>
            <w:tcW w:w="21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AF6B7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41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78944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9FE25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7C8CD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F47F3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  <w:tc>
          <w:tcPr>
            <w:tcW w:w="119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80932" w14:textId="77777777" w:rsidR="00DB14F7" w:rsidRPr="008003C8" w:rsidRDefault="00DB14F7" w:rsidP="00DB14F7">
            <w:pPr>
              <w:spacing w:line="240" w:lineRule="atLeas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s-MX"/>
                <w14:ligatures w14:val="none"/>
              </w:rPr>
            </w:pPr>
          </w:p>
        </w:tc>
      </w:tr>
    </w:tbl>
    <w:p w14:paraId="009DD325" w14:textId="6318B857" w:rsidR="0084076D" w:rsidRPr="008003C8" w:rsidRDefault="00CE36F0" w:rsidP="0084076D">
      <w:pPr>
        <w:pStyle w:val="NormalWeb"/>
        <w:shd w:val="clear" w:color="auto" w:fill="FFFFFF"/>
        <w:jc w:val="both"/>
        <w:rPr>
          <w:sz w:val="20"/>
          <w:szCs w:val="20"/>
          <w:lang w:val="en-US"/>
        </w:rPr>
      </w:pPr>
      <w:r w:rsidRPr="008003C8">
        <w:rPr>
          <w:sz w:val="20"/>
          <w:szCs w:val="20"/>
          <w:lang w:val="en-US"/>
        </w:rPr>
        <w:t>High risk indicates high risk of bias; low risk, low risk of bias; some concerns risk, some concerns risk of bias because of lack of detailed reports.</w:t>
      </w:r>
    </w:p>
    <w:p w14:paraId="14868476" w14:textId="77777777" w:rsidR="00CA7B2B" w:rsidRPr="0084076D" w:rsidRDefault="00CA7B2B">
      <w:pPr>
        <w:rPr>
          <w:lang w:val="en-US"/>
        </w:rPr>
      </w:pPr>
    </w:p>
    <w:sectPr w:rsidR="00CA7B2B" w:rsidRPr="0084076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76D"/>
    <w:rsid w:val="000B2A2E"/>
    <w:rsid w:val="002239A9"/>
    <w:rsid w:val="00240E04"/>
    <w:rsid w:val="003552C6"/>
    <w:rsid w:val="00371975"/>
    <w:rsid w:val="006338E0"/>
    <w:rsid w:val="008003C8"/>
    <w:rsid w:val="0084076D"/>
    <w:rsid w:val="008F1E13"/>
    <w:rsid w:val="009D1AB6"/>
    <w:rsid w:val="00A2531C"/>
    <w:rsid w:val="00A73556"/>
    <w:rsid w:val="00C01E2F"/>
    <w:rsid w:val="00CA44C7"/>
    <w:rsid w:val="00CA7B2B"/>
    <w:rsid w:val="00CE36F0"/>
    <w:rsid w:val="00D50123"/>
    <w:rsid w:val="00DB14F7"/>
    <w:rsid w:val="00EF0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D3D58"/>
  <w15:chartTrackingRefBased/>
  <w15:docId w15:val="{A8572549-A793-CB40-AD19-D6E64C86E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8407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8407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8407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8407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8407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8407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8407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8407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8407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8407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8407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8407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84076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84076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84076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84076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84076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84076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8407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8407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84076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8407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84076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84076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84076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84076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8407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84076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84076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84076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20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E67836-94E4-AB4B-8C56-4170014307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97</Words>
  <Characters>218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MAN TEJADA PERDOMO</dc:creator>
  <cp:keywords/>
  <dc:description/>
  <cp:lastModifiedBy>JORMAN TEJADA PERDOMO</cp:lastModifiedBy>
  <cp:revision>15</cp:revision>
  <dcterms:created xsi:type="dcterms:W3CDTF">2024-10-25T02:19:00Z</dcterms:created>
  <dcterms:modified xsi:type="dcterms:W3CDTF">2024-10-26T21:14:00Z</dcterms:modified>
</cp:coreProperties>
</file>